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87C545" w14:textId="70FF98A5" w:rsidR="001E7C5C" w:rsidRPr="00575C17" w:rsidRDefault="001E7C5C" w:rsidP="00575C17">
      <w:pPr>
        <w:pStyle w:val="AuthorList"/>
      </w:pPr>
      <w:r w:rsidRPr="00AC7773">
        <w:t>Table S</w:t>
      </w:r>
      <w:r w:rsidR="007B2F60">
        <w:t>7</w:t>
      </w:r>
      <w:r w:rsidRPr="00AC7773">
        <w:t xml:space="preserve">. </w:t>
      </w:r>
      <w:r w:rsidR="00CB329C" w:rsidRPr="00CB329C">
        <w:t>Demographic characteristics and health conditions addressed across the included guidelines</w:t>
      </w:r>
    </w:p>
    <w:tbl>
      <w:tblPr>
        <w:tblStyle w:val="Tablaconcuadrcula1"/>
        <w:tblW w:w="0" w:type="auto"/>
        <w:tblLook w:val="04A0" w:firstRow="1" w:lastRow="0" w:firstColumn="1" w:lastColumn="0" w:noHBand="0" w:noVBand="1"/>
      </w:tblPr>
      <w:tblGrid>
        <w:gridCol w:w="9093"/>
        <w:gridCol w:w="2418"/>
        <w:gridCol w:w="2043"/>
      </w:tblGrid>
      <w:tr w:rsidR="00CC4E19" w:rsidRPr="00AC7773" w14:paraId="7643A385" w14:textId="77777777" w:rsidTr="00A25235">
        <w:trPr>
          <w:tblHeader/>
        </w:trPr>
        <w:tc>
          <w:tcPr>
            <w:tcW w:w="9093" w:type="dxa"/>
            <w:shd w:val="clear" w:color="auto" w:fill="D9D9D9"/>
          </w:tcPr>
          <w:p w14:paraId="3CCAAE16" w14:textId="04D8D32B" w:rsidR="00CC4E19" w:rsidRPr="00AC7773" w:rsidRDefault="00575C17" w:rsidP="00AD6144">
            <w:pPr>
              <w:spacing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Calibri" w:cs="Times New Roman"/>
                <w:b/>
                <w:lang w:val="en-US"/>
              </w:rPr>
              <w:t>Subpopulations</w:t>
            </w:r>
          </w:p>
        </w:tc>
        <w:tc>
          <w:tcPr>
            <w:tcW w:w="2418" w:type="dxa"/>
            <w:shd w:val="clear" w:color="auto" w:fill="D9D9D9"/>
            <w:vAlign w:val="center"/>
          </w:tcPr>
          <w:p w14:paraId="468547AD" w14:textId="3E5A2CCF" w:rsidR="00CC4E19" w:rsidRPr="00183462" w:rsidRDefault="00CC4E19" w:rsidP="0024187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lang w:val="en-US"/>
              </w:rPr>
            </w:pPr>
            <w:r w:rsidRPr="00183462">
              <w:rPr>
                <w:rFonts w:eastAsia="Times New Roman" w:cs="Times New Roman"/>
                <w:b/>
                <w:bCs/>
                <w:lang w:val="en-US"/>
              </w:rPr>
              <w:t xml:space="preserve">Number of </w:t>
            </w:r>
            <w:r>
              <w:rPr>
                <w:rFonts w:eastAsia="Times New Roman" w:cs="Times New Roman"/>
                <w:b/>
                <w:bCs/>
                <w:lang w:val="en-US"/>
              </w:rPr>
              <w:t xml:space="preserve">guidelines </w:t>
            </w:r>
            <w:r w:rsidR="00575C17">
              <w:rPr>
                <w:rFonts w:eastAsia="Times New Roman" w:cs="Times New Roman"/>
                <w:b/>
                <w:bCs/>
                <w:lang w:val="en-US"/>
              </w:rPr>
              <w:t>addressing</w:t>
            </w:r>
            <w:r w:rsidR="00A25235">
              <w:rPr>
                <w:rFonts w:eastAsia="Times New Roman" w:cs="Times New Roman"/>
                <w:b/>
                <w:bCs/>
                <w:lang w:val="en-US"/>
              </w:rPr>
              <w:t xml:space="preserve"> the </w:t>
            </w:r>
            <w:r w:rsidR="00A25235">
              <w:rPr>
                <w:rFonts w:eastAsia="Calibri" w:cs="Times New Roman"/>
                <w:b/>
                <w:lang w:val="en-US"/>
              </w:rPr>
              <w:t>subpopulation</w:t>
            </w:r>
          </w:p>
        </w:tc>
        <w:tc>
          <w:tcPr>
            <w:tcW w:w="2043" w:type="dxa"/>
            <w:shd w:val="clear" w:color="auto" w:fill="D9D9D9"/>
            <w:vAlign w:val="center"/>
          </w:tcPr>
          <w:p w14:paraId="021B8ED8" w14:textId="3D978293" w:rsidR="00CC4E19" w:rsidRPr="00AC7773" w:rsidRDefault="00A25235" w:rsidP="0024187E">
            <w:pPr>
              <w:spacing w:before="0" w:after="0"/>
              <w:jc w:val="center"/>
              <w:rPr>
                <w:rFonts w:eastAsia="Times New Roman" w:cs="Times New Roman"/>
                <w:lang w:val="en-US"/>
              </w:rPr>
            </w:pPr>
            <w:r>
              <w:rPr>
                <w:rFonts w:eastAsia="Calibri" w:cs="Times New Roman"/>
                <w:b/>
                <w:lang w:val="en-US"/>
              </w:rPr>
              <w:t>Number of recommendations addressing the subpopulation</w:t>
            </w:r>
          </w:p>
        </w:tc>
      </w:tr>
      <w:tr w:rsidR="0024187E" w:rsidRPr="00AC7773" w14:paraId="4144C356" w14:textId="77777777" w:rsidTr="00AE164F">
        <w:tc>
          <w:tcPr>
            <w:tcW w:w="13554" w:type="dxa"/>
            <w:gridSpan w:val="3"/>
            <w:shd w:val="clear" w:color="auto" w:fill="D9D9D9"/>
          </w:tcPr>
          <w:p w14:paraId="1BE52839" w14:textId="623B6273" w:rsidR="0024187E" w:rsidRPr="00AC7773" w:rsidRDefault="00D31BF4">
            <w:pPr>
              <w:spacing w:before="0" w:after="0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 xml:space="preserve">1. </w:t>
            </w:r>
            <w:r w:rsidR="00A25235">
              <w:rPr>
                <w:rFonts w:eastAsia="Times New Roman" w:cs="Times New Roman"/>
                <w:lang w:val="en-US"/>
              </w:rPr>
              <w:t>Demographic characteristics</w:t>
            </w:r>
          </w:p>
        </w:tc>
      </w:tr>
      <w:tr w:rsidR="00CC4E19" w:rsidRPr="00AC7773" w14:paraId="2F560413" w14:textId="77777777" w:rsidTr="00824AFF">
        <w:trPr>
          <w:trHeight w:val="306"/>
        </w:trPr>
        <w:tc>
          <w:tcPr>
            <w:tcW w:w="9093" w:type="dxa"/>
            <w:tcBorders>
              <w:bottom w:val="nil"/>
            </w:tcBorders>
          </w:tcPr>
          <w:p w14:paraId="0EDBFA1F" w14:textId="226F33F1" w:rsidR="00AD6144" w:rsidRPr="006A5FCE" w:rsidRDefault="00A25235" w:rsidP="006A5FCE">
            <w:pPr>
              <w:pStyle w:val="ListParagraph"/>
              <w:numPr>
                <w:ilvl w:val="1"/>
                <w:numId w:val="6"/>
              </w:numPr>
              <w:spacing w:before="0" w:after="0"/>
              <w:rPr>
                <w:rFonts w:eastAsia="Calibri"/>
                <w:bCs/>
                <w:lang w:val="en-US"/>
              </w:rPr>
            </w:pPr>
            <w:r>
              <w:rPr>
                <w:rFonts w:eastAsia="Calibri"/>
                <w:bCs/>
                <w:lang w:val="en-US"/>
              </w:rPr>
              <w:t>Age</w:t>
            </w:r>
          </w:p>
        </w:tc>
        <w:tc>
          <w:tcPr>
            <w:tcW w:w="2418" w:type="dxa"/>
            <w:tcBorders>
              <w:bottom w:val="nil"/>
            </w:tcBorders>
            <w:vAlign w:val="center"/>
          </w:tcPr>
          <w:p w14:paraId="66C2EAD0" w14:textId="08B0C016" w:rsidR="00AD6144" w:rsidRPr="00AC7773" w:rsidRDefault="00824AFF" w:rsidP="00824AFF">
            <w:pPr>
              <w:spacing w:before="0" w:after="0"/>
              <w:jc w:val="center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0</w:t>
            </w:r>
          </w:p>
        </w:tc>
        <w:tc>
          <w:tcPr>
            <w:tcW w:w="2043" w:type="dxa"/>
            <w:tcBorders>
              <w:bottom w:val="nil"/>
            </w:tcBorders>
            <w:vAlign w:val="center"/>
          </w:tcPr>
          <w:p w14:paraId="5EB70C0C" w14:textId="5E6F25DD" w:rsidR="00AD6144" w:rsidRPr="00AC7773" w:rsidRDefault="00824AFF" w:rsidP="00824AFF">
            <w:pPr>
              <w:spacing w:before="0" w:after="0"/>
              <w:jc w:val="center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17</w:t>
            </w:r>
          </w:p>
        </w:tc>
      </w:tr>
      <w:tr w:rsidR="00B45501" w:rsidRPr="00AC7773" w14:paraId="0737F107" w14:textId="77777777" w:rsidTr="00A25235">
        <w:tc>
          <w:tcPr>
            <w:tcW w:w="9093" w:type="dxa"/>
            <w:tcBorders>
              <w:bottom w:val="nil"/>
            </w:tcBorders>
          </w:tcPr>
          <w:p w14:paraId="357BC574" w14:textId="1D3A642A" w:rsidR="00B45501" w:rsidRPr="00852E61" w:rsidRDefault="00824AFF" w:rsidP="00852E61">
            <w:pPr>
              <w:pStyle w:val="ListParagraph"/>
              <w:numPr>
                <w:ilvl w:val="1"/>
                <w:numId w:val="6"/>
              </w:numPr>
              <w:spacing w:before="0" w:after="0"/>
              <w:rPr>
                <w:rFonts w:eastAsia="Calibri"/>
                <w:bCs/>
                <w:lang w:val="en-US"/>
              </w:rPr>
            </w:pPr>
            <w:r>
              <w:rPr>
                <w:rFonts w:eastAsia="Calibri"/>
                <w:bCs/>
                <w:lang w:val="en-US"/>
              </w:rPr>
              <w:t>Sex</w:t>
            </w:r>
          </w:p>
        </w:tc>
        <w:tc>
          <w:tcPr>
            <w:tcW w:w="2418" w:type="dxa"/>
            <w:tcBorders>
              <w:bottom w:val="nil"/>
            </w:tcBorders>
          </w:tcPr>
          <w:p w14:paraId="6852CB8E" w14:textId="64216B02" w:rsidR="003F44AE" w:rsidRPr="00AE164F" w:rsidRDefault="00824AFF">
            <w:pPr>
              <w:spacing w:before="0" w:after="0"/>
              <w:jc w:val="center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6</w:t>
            </w:r>
          </w:p>
        </w:tc>
        <w:tc>
          <w:tcPr>
            <w:tcW w:w="2043" w:type="dxa"/>
            <w:tcBorders>
              <w:bottom w:val="nil"/>
            </w:tcBorders>
            <w:vAlign w:val="center"/>
          </w:tcPr>
          <w:p w14:paraId="4B57ED50" w14:textId="05755310" w:rsidR="003F44AE" w:rsidRPr="00AE164F" w:rsidRDefault="00824AFF" w:rsidP="0024187E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24</w:t>
            </w:r>
          </w:p>
        </w:tc>
      </w:tr>
      <w:tr w:rsidR="00CC4E19" w:rsidRPr="00AC7773" w14:paraId="478D72CC" w14:textId="77777777" w:rsidTr="00A25235">
        <w:tc>
          <w:tcPr>
            <w:tcW w:w="9093" w:type="dxa"/>
            <w:tcBorders>
              <w:top w:val="single" w:sz="4" w:space="0" w:color="auto"/>
            </w:tcBorders>
          </w:tcPr>
          <w:p w14:paraId="79B7A44F" w14:textId="1956D9EC" w:rsidR="00CC4E19" w:rsidRPr="00AC7773" w:rsidRDefault="00824AFF" w:rsidP="00432430">
            <w:pPr>
              <w:pStyle w:val="ListParagraph"/>
              <w:numPr>
                <w:ilvl w:val="1"/>
                <w:numId w:val="6"/>
              </w:numPr>
              <w:spacing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Gender</w:t>
            </w:r>
          </w:p>
        </w:tc>
        <w:tc>
          <w:tcPr>
            <w:tcW w:w="2418" w:type="dxa"/>
            <w:tcBorders>
              <w:top w:val="single" w:sz="4" w:space="0" w:color="auto"/>
            </w:tcBorders>
            <w:vAlign w:val="center"/>
          </w:tcPr>
          <w:p w14:paraId="15275D6B" w14:textId="07FDC83A" w:rsidR="00CC4E19" w:rsidRPr="00AC7773" w:rsidRDefault="00824AFF" w:rsidP="0024187E">
            <w:pPr>
              <w:spacing w:before="0" w:after="0"/>
              <w:jc w:val="center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</w:t>
            </w:r>
          </w:p>
        </w:tc>
        <w:tc>
          <w:tcPr>
            <w:tcW w:w="2043" w:type="dxa"/>
            <w:tcBorders>
              <w:top w:val="single" w:sz="4" w:space="0" w:color="auto"/>
            </w:tcBorders>
            <w:vAlign w:val="center"/>
          </w:tcPr>
          <w:p w14:paraId="223788F2" w14:textId="78FB405A" w:rsidR="00CC4E19" w:rsidRPr="00AC7773" w:rsidRDefault="00824AFF" w:rsidP="0024187E">
            <w:pPr>
              <w:spacing w:before="0" w:after="0"/>
              <w:jc w:val="center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0</w:t>
            </w:r>
          </w:p>
        </w:tc>
      </w:tr>
      <w:tr w:rsidR="00CC4E19" w:rsidRPr="00AC7773" w14:paraId="66B86559" w14:textId="77777777" w:rsidTr="00A25235">
        <w:tc>
          <w:tcPr>
            <w:tcW w:w="9093" w:type="dxa"/>
          </w:tcPr>
          <w:p w14:paraId="141A6813" w14:textId="171900F3" w:rsidR="00CC4E19" w:rsidRPr="00D31BF4" w:rsidRDefault="00824AFF" w:rsidP="00432430">
            <w:pPr>
              <w:pStyle w:val="ListParagraph"/>
              <w:numPr>
                <w:ilvl w:val="1"/>
                <w:numId w:val="6"/>
              </w:numPr>
              <w:spacing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Ethnicity</w:t>
            </w:r>
          </w:p>
        </w:tc>
        <w:tc>
          <w:tcPr>
            <w:tcW w:w="2418" w:type="dxa"/>
            <w:vAlign w:val="center"/>
          </w:tcPr>
          <w:p w14:paraId="54175D12" w14:textId="5D830BB3" w:rsidR="00CC4E19" w:rsidRPr="00AC7773" w:rsidRDefault="00824AFF" w:rsidP="0024187E">
            <w:pPr>
              <w:spacing w:before="0" w:after="0"/>
              <w:jc w:val="center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</w:t>
            </w:r>
          </w:p>
        </w:tc>
        <w:tc>
          <w:tcPr>
            <w:tcW w:w="2043" w:type="dxa"/>
            <w:vAlign w:val="center"/>
          </w:tcPr>
          <w:p w14:paraId="1F5A4FE9" w14:textId="3C89B0AA" w:rsidR="00CC4E19" w:rsidRPr="00AC7773" w:rsidRDefault="00824AFF" w:rsidP="0024187E">
            <w:pPr>
              <w:spacing w:before="0" w:after="0"/>
              <w:jc w:val="center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4</w:t>
            </w:r>
          </w:p>
        </w:tc>
      </w:tr>
      <w:tr w:rsidR="001E7C5C" w:rsidRPr="00AC7773" w14:paraId="7FD4CFB0" w14:textId="77777777" w:rsidTr="00AE164F">
        <w:tc>
          <w:tcPr>
            <w:tcW w:w="13554" w:type="dxa"/>
            <w:gridSpan w:val="3"/>
            <w:shd w:val="clear" w:color="auto" w:fill="D9D9D9"/>
          </w:tcPr>
          <w:p w14:paraId="4B150104" w14:textId="6D365A49" w:rsidR="001E7C5C" w:rsidRPr="00B661E8" w:rsidRDefault="00C317F6" w:rsidP="00432430">
            <w:pPr>
              <w:pStyle w:val="ListParagraph"/>
              <w:numPr>
                <w:ilvl w:val="0"/>
                <w:numId w:val="6"/>
              </w:numPr>
              <w:spacing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Health conditions</w:t>
            </w:r>
          </w:p>
        </w:tc>
      </w:tr>
      <w:tr w:rsidR="00CC4E19" w:rsidRPr="00AC7773" w14:paraId="591FC72F" w14:textId="77777777" w:rsidTr="00A25235">
        <w:tc>
          <w:tcPr>
            <w:tcW w:w="9093" w:type="dxa"/>
          </w:tcPr>
          <w:p w14:paraId="3E7527A3" w14:textId="7F4E855D" w:rsidR="00CC4E19" w:rsidRPr="00AC7773" w:rsidRDefault="00C317F6" w:rsidP="00432430">
            <w:pPr>
              <w:pStyle w:val="ListParagraph"/>
              <w:numPr>
                <w:ilvl w:val="1"/>
                <w:numId w:val="6"/>
              </w:numPr>
              <w:spacing w:before="0" w:after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Diabetes</w:t>
            </w:r>
          </w:p>
        </w:tc>
        <w:tc>
          <w:tcPr>
            <w:tcW w:w="2418" w:type="dxa"/>
            <w:vAlign w:val="center"/>
          </w:tcPr>
          <w:p w14:paraId="2F7E6372" w14:textId="1D32C5BA" w:rsidR="00CC4E19" w:rsidRPr="00AC7773" w:rsidRDefault="00C317F6" w:rsidP="00B661E8">
            <w:pPr>
              <w:spacing w:before="0" w:after="0"/>
              <w:jc w:val="center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9</w:t>
            </w:r>
          </w:p>
        </w:tc>
        <w:tc>
          <w:tcPr>
            <w:tcW w:w="2043" w:type="dxa"/>
            <w:vAlign w:val="center"/>
          </w:tcPr>
          <w:p w14:paraId="1EB9CDFB" w14:textId="1CFECDE9" w:rsidR="00CC4E19" w:rsidRPr="00AC7773" w:rsidRDefault="00C317F6" w:rsidP="00D31BF4">
            <w:pPr>
              <w:spacing w:before="0" w:after="0"/>
              <w:jc w:val="center"/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 w:cs="Times New Roman"/>
                <w:lang w:val="en-US"/>
              </w:rPr>
              <w:t>95</w:t>
            </w:r>
          </w:p>
        </w:tc>
      </w:tr>
      <w:tr w:rsidR="00C317F6" w:rsidRPr="00AC7773" w14:paraId="7F3C68C8" w14:textId="77777777" w:rsidTr="00A25235">
        <w:tc>
          <w:tcPr>
            <w:tcW w:w="9093" w:type="dxa"/>
          </w:tcPr>
          <w:p w14:paraId="6DB5EB84" w14:textId="62E435F1" w:rsidR="00C317F6" w:rsidRPr="0001718E" w:rsidRDefault="00C317F6" w:rsidP="00432430">
            <w:pPr>
              <w:pStyle w:val="ListParagraph"/>
              <w:numPr>
                <w:ilvl w:val="1"/>
                <w:numId w:val="6"/>
              </w:numPr>
              <w:spacing w:before="0" w:after="0"/>
              <w:rPr>
                <w:rFonts w:eastAsia="Times New Roman"/>
                <w:lang w:val="en-US"/>
              </w:rPr>
            </w:pPr>
            <w:r w:rsidRPr="0001718E">
              <w:rPr>
                <w:rFonts w:eastAsia="Times New Roman"/>
                <w:lang w:val="en-US"/>
              </w:rPr>
              <w:t>Other conditions</w:t>
            </w:r>
          </w:p>
        </w:tc>
        <w:tc>
          <w:tcPr>
            <w:tcW w:w="2418" w:type="dxa"/>
            <w:vAlign w:val="center"/>
          </w:tcPr>
          <w:p w14:paraId="77191DDC" w14:textId="6E734841" w:rsidR="00C317F6" w:rsidRDefault="00C317F6" w:rsidP="00B661E8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</w:t>
            </w:r>
          </w:p>
        </w:tc>
        <w:tc>
          <w:tcPr>
            <w:tcW w:w="2043" w:type="dxa"/>
            <w:vAlign w:val="center"/>
          </w:tcPr>
          <w:p w14:paraId="199B8B51" w14:textId="5B068443" w:rsidR="00C317F6" w:rsidRDefault="00C317F6" w:rsidP="00D31BF4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6</w:t>
            </w:r>
          </w:p>
        </w:tc>
      </w:tr>
      <w:tr w:rsidR="008F45F7" w:rsidRPr="00AC7773" w14:paraId="51D6EA03" w14:textId="77777777" w:rsidTr="00A25235">
        <w:tc>
          <w:tcPr>
            <w:tcW w:w="9093" w:type="dxa"/>
          </w:tcPr>
          <w:p w14:paraId="4F41F3C4" w14:textId="1AA50F44" w:rsidR="008F45F7" w:rsidRPr="0001718E" w:rsidRDefault="008F45F7" w:rsidP="00432430">
            <w:pPr>
              <w:pStyle w:val="ListParagraph"/>
              <w:numPr>
                <w:ilvl w:val="1"/>
                <w:numId w:val="6"/>
              </w:numPr>
              <w:spacing w:before="0" w:after="0"/>
              <w:rPr>
                <w:rFonts w:eastAsia="Times New Roman"/>
                <w:lang w:val="en-US"/>
              </w:rPr>
            </w:pPr>
            <w:r w:rsidRPr="0001718E">
              <w:rPr>
                <w:rFonts w:eastAsia="Times New Roman"/>
                <w:lang w:val="en-US"/>
              </w:rPr>
              <w:t>Multimorbidity</w:t>
            </w:r>
          </w:p>
        </w:tc>
        <w:tc>
          <w:tcPr>
            <w:tcW w:w="2418" w:type="dxa"/>
            <w:vAlign w:val="center"/>
          </w:tcPr>
          <w:p w14:paraId="3031873D" w14:textId="1C397266" w:rsidR="008F45F7" w:rsidRDefault="008F45F7" w:rsidP="00B661E8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2043" w:type="dxa"/>
            <w:vAlign w:val="center"/>
          </w:tcPr>
          <w:p w14:paraId="771DEB40" w14:textId="62E6840D" w:rsidR="008F45F7" w:rsidRDefault="008F45F7" w:rsidP="00D31BF4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</w:t>
            </w:r>
          </w:p>
        </w:tc>
      </w:tr>
      <w:tr w:rsidR="008F45F7" w:rsidRPr="00AC7773" w14:paraId="229AB244" w14:textId="77777777" w:rsidTr="00A25235">
        <w:tc>
          <w:tcPr>
            <w:tcW w:w="9093" w:type="dxa"/>
          </w:tcPr>
          <w:p w14:paraId="1A3A331E" w14:textId="39DF9E11" w:rsidR="008F45F7" w:rsidRPr="0001718E" w:rsidRDefault="0001718E" w:rsidP="00432430">
            <w:pPr>
              <w:pStyle w:val="ListParagraph"/>
              <w:numPr>
                <w:ilvl w:val="1"/>
                <w:numId w:val="6"/>
              </w:numPr>
              <w:spacing w:before="0" w:after="0"/>
              <w:rPr>
                <w:rFonts w:eastAsia="Times New Roman"/>
                <w:lang w:val="en-US"/>
              </w:rPr>
            </w:pPr>
            <w:r w:rsidRPr="0001718E">
              <w:rPr>
                <w:rFonts w:eastAsia="Times New Roman"/>
                <w:lang w:val="en-US"/>
              </w:rPr>
              <w:t>Poly</w:t>
            </w:r>
            <w:proofErr w:type="spellStart"/>
            <w:r w:rsidRPr="0001718E">
              <w:rPr>
                <w:rFonts w:eastAsia="Times New Roman"/>
              </w:rPr>
              <w:t>pharmacy</w:t>
            </w:r>
            <w:proofErr w:type="spellEnd"/>
          </w:p>
        </w:tc>
        <w:tc>
          <w:tcPr>
            <w:tcW w:w="2418" w:type="dxa"/>
            <w:vAlign w:val="center"/>
          </w:tcPr>
          <w:p w14:paraId="45C7BA0C" w14:textId="487E3AAB" w:rsidR="008F45F7" w:rsidRDefault="006B54B1" w:rsidP="00B661E8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</w:t>
            </w:r>
          </w:p>
        </w:tc>
        <w:tc>
          <w:tcPr>
            <w:tcW w:w="2043" w:type="dxa"/>
            <w:vAlign w:val="center"/>
          </w:tcPr>
          <w:p w14:paraId="1A394863" w14:textId="0FBEB1AA" w:rsidR="008F45F7" w:rsidRDefault="006B54B1" w:rsidP="00D31BF4">
            <w:pPr>
              <w:spacing w:before="0" w:after="0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2</w:t>
            </w:r>
          </w:p>
        </w:tc>
      </w:tr>
    </w:tbl>
    <w:p w14:paraId="0B6F5E88" w14:textId="77777777" w:rsidR="00B661E8" w:rsidRDefault="00B661E8" w:rsidP="001E7C5C">
      <w:pPr>
        <w:rPr>
          <w:b/>
          <w:bCs/>
        </w:rPr>
      </w:pPr>
    </w:p>
    <w:p w14:paraId="31C2DBA4" w14:textId="77777777" w:rsidR="00B661E8" w:rsidRDefault="00B661E8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58F1AED1" w14:textId="77777777" w:rsidR="00DE23E8" w:rsidRPr="00A25235" w:rsidRDefault="00DE23E8" w:rsidP="001E7C5C">
      <w:pPr>
        <w:spacing w:before="240"/>
      </w:pPr>
    </w:p>
    <w:sectPr w:rsidR="00DE23E8" w:rsidRPr="00A25235" w:rsidSect="001D493A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C7F021" w14:textId="77777777" w:rsidR="0029378E" w:rsidRDefault="0029378E" w:rsidP="00117666">
      <w:pPr>
        <w:spacing w:after="0"/>
      </w:pPr>
      <w:r>
        <w:separator/>
      </w:r>
    </w:p>
  </w:endnote>
  <w:endnote w:type="continuationSeparator" w:id="0">
    <w:p w14:paraId="31E956A6" w14:textId="77777777" w:rsidR="0029378E" w:rsidRDefault="002937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E341A5" w:rsidRPr="00577C4C" w:rsidRDefault="00E341A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341A5" w:rsidRPr="00577C4C" w:rsidRDefault="00E341A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E341A5" w:rsidRPr="00577C4C" w:rsidRDefault="00E341A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E341A5" w:rsidRPr="00577C4C" w:rsidRDefault="00E341A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341A5" w:rsidRPr="00577C4C" w:rsidRDefault="00E341A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E341A5" w:rsidRPr="00577C4C" w:rsidRDefault="00E341A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2058A0" w14:textId="77777777" w:rsidR="0029378E" w:rsidRDefault="0029378E" w:rsidP="00117666">
      <w:pPr>
        <w:spacing w:after="0"/>
      </w:pPr>
      <w:r>
        <w:separator/>
      </w:r>
    </w:p>
  </w:footnote>
  <w:footnote w:type="continuationSeparator" w:id="0">
    <w:p w14:paraId="53FA912F" w14:textId="77777777" w:rsidR="0029378E" w:rsidRDefault="002937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E341A5" w:rsidRPr="009151AA" w:rsidRDefault="00E341A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E341A5" w:rsidRDefault="00E341A5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CD1108"/>
    <w:multiLevelType w:val="hybridMultilevel"/>
    <w:tmpl w:val="0506231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EE376AA"/>
    <w:multiLevelType w:val="hybridMultilevel"/>
    <w:tmpl w:val="AC7A3582"/>
    <w:lvl w:ilvl="0" w:tplc="93AE1CE4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8666A6"/>
    <w:multiLevelType w:val="hybridMultilevel"/>
    <w:tmpl w:val="8932D30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9350E0"/>
    <w:multiLevelType w:val="multilevel"/>
    <w:tmpl w:val="D8804F42"/>
    <w:lvl w:ilvl="0">
      <w:start w:val="1"/>
      <w:numFmt w:val="decimal"/>
      <w:lvlText w:val="%1."/>
      <w:lvlJc w:val="left"/>
      <w:pPr>
        <w:ind w:left="357" w:hanging="357"/>
      </w:pPr>
      <w:rPr>
        <w:rFonts w:hint="default"/>
        <w:b w:val="0"/>
        <w:i w:val="0"/>
        <w:color w:val="auto"/>
      </w:rPr>
    </w:lvl>
    <w:lvl w:ilvl="1">
      <w:start w:val="1"/>
      <w:numFmt w:val="decimal"/>
      <w:suff w:val="space"/>
      <w:lvlText w:val="%1.%2."/>
      <w:lvlJc w:val="left"/>
      <w:pPr>
        <w:ind w:left="641" w:hanging="357"/>
      </w:pPr>
      <w:rPr>
        <w:rFonts w:hint="default"/>
        <w:b w:val="0"/>
        <w:i w:val="0"/>
      </w:rPr>
    </w:lvl>
    <w:lvl w:ilvl="2">
      <w:start w:val="1"/>
      <w:numFmt w:val="decimal"/>
      <w:lvlText w:val="%1.%2.%3."/>
      <w:lvlJc w:val="left"/>
      <w:pPr>
        <w:ind w:left="925" w:hanging="357"/>
      </w:pPr>
      <w:rPr>
        <w:rFonts w:hint="default"/>
        <w:color w:val="auto"/>
      </w:rPr>
    </w:lvl>
    <w:lvl w:ilvl="3">
      <w:start w:val="1"/>
      <w:numFmt w:val="decimal"/>
      <w:lvlText w:val="%1.%2.%3.%4."/>
      <w:lvlJc w:val="left"/>
      <w:pPr>
        <w:ind w:left="1209" w:hanging="357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1493" w:hanging="357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1777" w:hanging="357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2061" w:hanging="357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2345" w:hanging="357"/>
      </w:pPr>
      <w:rPr>
        <w:rFonts w:hint="default"/>
        <w:color w:val="auto"/>
      </w:rPr>
    </w:lvl>
    <w:lvl w:ilvl="8">
      <w:start w:val="1"/>
      <w:numFmt w:val="decimal"/>
      <w:lvlText w:val="%1.%2.%3.%4.%5.%6.%7.%8.%9."/>
      <w:lvlJc w:val="left"/>
      <w:pPr>
        <w:ind w:left="2629" w:hanging="357"/>
      </w:pPr>
      <w:rPr>
        <w:rFonts w:hint="default"/>
        <w:color w:val="auto"/>
      </w:rPr>
    </w:lvl>
  </w:abstractNum>
  <w:abstractNum w:abstractNumId="6" w15:restartNumberingAfterBreak="0">
    <w:nsid w:val="550F68C4"/>
    <w:multiLevelType w:val="hybridMultilevel"/>
    <w:tmpl w:val="01A2EA64"/>
    <w:lvl w:ilvl="0" w:tplc="0407000F">
      <w:start w:val="1"/>
      <w:numFmt w:val="decimal"/>
      <w:lvlText w:val="%1."/>
      <w:lvlJc w:val="left"/>
      <w:pPr>
        <w:ind w:left="1800" w:hanging="360"/>
      </w:pPr>
    </w:lvl>
    <w:lvl w:ilvl="1" w:tplc="04070019" w:tentative="1">
      <w:start w:val="1"/>
      <w:numFmt w:val="lowerLetter"/>
      <w:lvlText w:val="%2."/>
      <w:lvlJc w:val="left"/>
      <w:pPr>
        <w:ind w:left="2520" w:hanging="360"/>
      </w:pPr>
    </w:lvl>
    <w:lvl w:ilvl="2" w:tplc="0407001B" w:tentative="1">
      <w:start w:val="1"/>
      <w:numFmt w:val="lowerRoman"/>
      <w:lvlText w:val="%3."/>
      <w:lvlJc w:val="right"/>
      <w:pPr>
        <w:ind w:left="3240" w:hanging="180"/>
      </w:pPr>
    </w:lvl>
    <w:lvl w:ilvl="3" w:tplc="0407000F" w:tentative="1">
      <w:start w:val="1"/>
      <w:numFmt w:val="decimal"/>
      <w:lvlText w:val="%4."/>
      <w:lvlJc w:val="left"/>
      <w:pPr>
        <w:ind w:left="3960" w:hanging="360"/>
      </w:pPr>
    </w:lvl>
    <w:lvl w:ilvl="4" w:tplc="04070019" w:tentative="1">
      <w:start w:val="1"/>
      <w:numFmt w:val="lowerLetter"/>
      <w:lvlText w:val="%5."/>
      <w:lvlJc w:val="left"/>
      <w:pPr>
        <w:ind w:left="4680" w:hanging="360"/>
      </w:pPr>
    </w:lvl>
    <w:lvl w:ilvl="5" w:tplc="0407001B" w:tentative="1">
      <w:start w:val="1"/>
      <w:numFmt w:val="lowerRoman"/>
      <w:lvlText w:val="%6."/>
      <w:lvlJc w:val="right"/>
      <w:pPr>
        <w:ind w:left="5400" w:hanging="180"/>
      </w:pPr>
    </w:lvl>
    <w:lvl w:ilvl="6" w:tplc="0407000F" w:tentative="1">
      <w:start w:val="1"/>
      <w:numFmt w:val="decimal"/>
      <w:lvlText w:val="%7."/>
      <w:lvlJc w:val="left"/>
      <w:pPr>
        <w:ind w:left="6120" w:hanging="360"/>
      </w:pPr>
    </w:lvl>
    <w:lvl w:ilvl="7" w:tplc="04070019" w:tentative="1">
      <w:start w:val="1"/>
      <w:numFmt w:val="lowerLetter"/>
      <w:lvlText w:val="%8."/>
      <w:lvlJc w:val="left"/>
      <w:pPr>
        <w:ind w:left="6840" w:hanging="360"/>
      </w:pPr>
    </w:lvl>
    <w:lvl w:ilvl="8" w:tplc="0407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66773CFB"/>
    <w:multiLevelType w:val="hybridMultilevel"/>
    <w:tmpl w:val="6346D436"/>
    <w:lvl w:ilvl="0" w:tplc="93AE1CE4">
      <w:start w:val="3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6ACA0E55"/>
    <w:multiLevelType w:val="hybridMultilevel"/>
    <w:tmpl w:val="B23ADC9E"/>
    <w:lvl w:ilvl="0" w:tplc="93AE1CE4">
      <w:start w:val="3"/>
      <w:numFmt w:val="bullet"/>
      <w:lvlText w:val="-"/>
      <w:lvlJc w:val="left"/>
      <w:pPr>
        <w:ind w:left="1152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7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num w:numId="1" w16cid:durableId="455875388">
    <w:abstractNumId w:val="2"/>
  </w:num>
  <w:num w:numId="2" w16cid:durableId="1690444064">
    <w:abstractNumId w:val="1"/>
  </w:num>
  <w:num w:numId="3" w16cid:durableId="117992958">
    <w:abstractNumId w:val="1"/>
  </w:num>
  <w:num w:numId="4" w16cid:durableId="1486554898">
    <w:abstractNumId w:val="3"/>
  </w:num>
  <w:num w:numId="5" w16cid:durableId="540171752">
    <w:abstractNumId w:val="8"/>
  </w:num>
  <w:num w:numId="6" w16cid:durableId="1258634793">
    <w:abstractNumId w:val="5"/>
  </w:num>
  <w:num w:numId="7" w16cid:durableId="995257406">
    <w:abstractNumId w:val="7"/>
  </w:num>
  <w:num w:numId="8" w16cid:durableId="1382317414">
    <w:abstractNumId w:val="4"/>
  </w:num>
  <w:num w:numId="9" w16cid:durableId="844782583">
    <w:abstractNumId w:val="2"/>
  </w:num>
  <w:num w:numId="10" w16cid:durableId="218976352">
    <w:abstractNumId w:val="6"/>
  </w:num>
  <w:num w:numId="11" w16cid:durableId="1299801601">
    <w:abstractNumId w:val="2"/>
  </w:num>
  <w:num w:numId="12" w16cid:durableId="1402025088">
    <w:abstractNumId w:val="0"/>
  </w:num>
  <w:num w:numId="13" w16cid:durableId="1564216152">
    <w:abstractNumId w:val="2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1CB7"/>
    <w:rsid w:val="00012F73"/>
    <w:rsid w:val="0001436A"/>
    <w:rsid w:val="000170C2"/>
    <w:rsid w:val="0001718E"/>
    <w:rsid w:val="00034304"/>
    <w:rsid w:val="00035434"/>
    <w:rsid w:val="00044138"/>
    <w:rsid w:val="00052A14"/>
    <w:rsid w:val="000622C6"/>
    <w:rsid w:val="000640AF"/>
    <w:rsid w:val="00077D53"/>
    <w:rsid w:val="00092C48"/>
    <w:rsid w:val="000B3843"/>
    <w:rsid w:val="000D547A"/>
    <w:rsid w:val="001047B2"/>
    <w:rsid w:val="00105FD9"/>
    <w:rsid w:val="00117666"/>
    <w:rsid w:val="001549D3"/>
    <w:rsid w:val="00160065"/>
    <w:rsid w:val="00165FEF"/>
    <w:rsid w:val="001674BC"/>
    <w:rsid w:val="00177D84"/>
    <w:rsid w:val="001818DD"/>
    <w:rsid w:val="00183462"/>
    <w:rsid w:val="0019075B"/>
    <w:rsid w:val="001A18FC"/>
    <w:rsid w:val="001A5811"/>
    <w:rsid w:val="001B1645"/>
    <w:rsid w:val="001D493A"/>
    <w:rsid w:val="001E4DFE"/>
    <w:rsid w:val="001E7C5C"/>
    <w:rsid w:val="00205784"/>
    <w:rsid w:val="00216F94"/>
    <w:rsid w:val="002351F1"/>
    <w:rsid w:val="0024089F"/>
    <w:rsid w:val="0024187E"/>
    <w:rsid w:val="002577A0"/>
    <w:rsid w:val="00267D18"/>
    <w:rsid w:val="00274A46"/>
    <w:rsid w:val="0028208C"/>
    <w:rsid w:val="002868E2"/>
    <w:rsid w:val="002869C3"/>
    <w:rsid w:val="002936E4"/>
    <w:rsid w:val="0029378E"/>
    <w:rsid w:val="00297827"/>
    <w:rsid w:val="002A540A"/>
    <w:rsid w:val="002B2D7B"/>
    <w:rsid w:val="002B4A57"/>
    <w:rsid w:val="002B5F3F"/>
    <w:rsid w:val="002B6859"/>
    <w:rsid w:val="002C74CA"/>
    <w:rsid w:val="002D7B3A"/>
    <w:rsid w:val="003544FB"/>
    <w:rsid w:val="00395EE5"/>
    <w:rsid w:val="00396146"/>
    <w:rsid w:val="003C4C50"/>
    <w:rsid w:val="003D145D"/>
    <w:rsid w:val="003D2F2D"/>
    <w:rsid w:val="003F44AE"/>
    <w:rsid w:val="00401590"/>
    <w:rsid w:val="00402295"/>
    <w:rsid w:val="004175AA"/>
    <w:rsid w:val="00424066"/>
    <w:rsid w:val="00432430"/>
    <w:rsid w:val="00435D9B"/>
    <w:rsid w:val="004445C7"/>
    <w:rsid w:val="00447801"/>
    <w:rsid w:val="00452E9C"/>
    <w:rsid w:val="00464467"/>
    <w:rsid w:val="00472D97"/>
    <w:rsid w:val="004735C8"/>
    <w:rsid w:val="004748D8"/>
    <w:rsid w:val="00492E6C"/>
    <w:rsid w:val="004961FF"/>
    <w:rsid w:val="004A2B48"/>
    <w:rsid w:val="004C264A"/>
    <w:rsid w:val="004F75C8"/>
    <w:rsid w:val="00503184"/>
    <w:rsid w:val="00517A89"/>
    <w:rsid w:val="005250F2"/>
    <w:rsid w:val="00555AE2"/>
    <w:rsid w:val="00575C17"/>
    <w:rsid w:val="00577639"/>
    <w:rsid w:val="005829CC"/>
    <w:rsid w:val="00593EEA"/>
    <w:rsid w:val="005A5EEE"/>
    <w:rsid w:val="005A6799"/>
    <w:rsid w:val="005A7C2F"/>
    <w:rsid w:val="005B1AFB"/>
    <w:rsid w:val="005E35A2"/>
    <w:rsid w:val="005E674E"/>
    <w:rsid w:val="005E76DE"/>
    <w:rsid w:val="0060688A"/>
    <w:rsid w:val="006077E2"/>
    <w:rsid w:val="00631877"/>
    <w:rsid w:val="0063201B"/>
    <w:rsid w:val="006375C7"/>
    <w:rsid w:val="00637DCC"/>
    <w:rsid w:val="00654E8F"/>
    <w:rsid w:val="00660D05"/>
    <w:rsid w:val="00674175"/>
    <w:rsid w:val="006820B1"/>
    <w:rsid w:val="00694407"/>
    <w:rsid w:val="00694A7F"/>
    <w:rsid w:val="00695003"/>
    <w:rsid w:val="006A400D"/>
    <w:rsid w:val="006A5FCE"/>
    <w:rsid w:val="006B54B1"/>
    <w:rsid w:val="006B7D14"/>
    <w:rsid w:val="006C4ACF"/>
    <w:rsid w:val="00701727"/>
    <w:rsid w:val="0070566C"/>
    <w:rsid w:val="00714C50"/>
    <w:rsid w:val="00715CFC"/>
    <w:rsid w:val="007175ED"/>
    <w:rsid w:val="00725A7D"/>
    <w:rsid w:val="007501BE"/>
    <w:rsid w:val="00790BB3"/>
    <w:rsid w:val="007B2F60"/>
    <w:rsid w:val="007C206C"/>
    <w:rsid w:val="007D3612"/>
    <w:rsid w:val="007F349C"/>
    <w:rsid w:val="00802070"/>
    <w:rsid w:val="00803D24"/>
    <w:rsid w:val="00817DD6"/>
    <w:rsid w:val="00824AFF"/>
    <w:rsid w:val="00827317"/>
    <w:rsid w:val="0084742E"/>
    <w:rsid w:val="0085017A"/>
    <w:rsid w:val="00852E61"/>
    <w:rsid w:val="00864C99"/>
    <w:rsid w:val="00885156"/>
    <w:rsid w:val="008C4A29"/>
    <w:rsid w:val="008C5D0C"/>
    <w:rsid w:val="008C6620"/>
    <w:rsid w:val="008D7857"/>
    <w:rsid w:val="008F45F7"/>
    <w:rsid w:val="009151AA"/>
    <w:rsid w:val="009233D8"/>
    <w:rsid w:val="0093429D"/>
    <w:rsid w:val="00935DD5"/>
    <w:rsid w:val="00942222"/>
    <w:rsid w:val="00943573"/>
    <w:rsid w:val="00970F7D"/>
    <w:rsid w:val="009775C9"/>
    <w:rsid w:val="0098153E"/>
    <w:rsid w:val="00994A3D"/>
    <w:rsid w:val="009A2D15"/>
    <w:rsid w:val="009A47AB"/>
    <w:rsid w:val="009A55AF"/>
    <w:rsid w:val="009C2B12"/>
    <w:rsid w:val="009C36A7"/>
    <w:rsid w:val="009C70F3"/>
    <w:rsid w:val="009F4AD5"/>
    <w:rsid w:val="00A14C17"/>
    <w:rsid w:val="00A14E8D"/>
    <w:rsid w:val="00A174D9"/>
    <w:rsid w:val="00A25235"/>
    <w:rsid w:val="00A42493"/>
    <w:rsid w:val="00A479E9"/>
    <w:rsid w:val="00A53895"/>
    <w:rsid w:val="00A53C61"/>
    <w:rsid w:val="00A569CD"/>
    <w:rsid w:val="00A6340E"/>
    <w:rsid w:val="00A71C2B"/>
    <w:rsid w:val="00A74B52"/>
    <w:rsid w:val="00A877A6"/>
    <w:rsid w:val="00A90630"/>
    <w:rsid w:val="00A90BF5"/>
    <w:rsid w:val="00AB6715"/>
    <w:rsid w:val="00AC2D22"/>
    <w:rsid w:val="00AC7773"/>
    <w:rsid w:val="00AD6144"/>
    <w:rsid w:val="00AE164F"/>
    <w:rsid w:val="00AE6849"/>
    <w:rsid w:val="00AF761A"/>
    <w:rsid w:val="00B111BB"/>
    <w:rsid w:val="00B1671E"/>
    <w:rsid w:val="00B25EB8"/>
    <w:rsid w:val="00B26C24"/>
    <w:rsid w:val="00B354E1"/>
    <w:rsid w:val="00B37F4D"/>
    <w:rsid w:val="00B41325"/>
    <w:rsid w:val="00B43993"/>
    <w:rsid w:val="00B45501"/>
    <w:rsid w:val="00B47ACE"/>
    <w:rsid w:val="00B54995"/>
    <w:rsid w:val="00B61AD5"/>
    <w:rsid w:val="00B661E8"/>
    <w:rsid w:val="00B7527D"/>
    <w:rsid w:val="00B76501"/>
    <w:rsid w:val="00B818B9"/>
    <w:rsid w:val="00BE39F5"/>
    <w:rsid w:val="00C317F6"/>
    <w:rsid w:val="00C465CA"/>
    <w:rsid w:val="00C52A7B"/>
    <w:rsid w:val="00C56BAF"/>
    <w:rsid w:val="00C679AA"/>
    <w:rsid w:val="00C74143"/>
    <w:rsid w:val="00C75972"/>
    <w:rsid w:val="00CB02FB"/>
    <w:rsid w:val="00CB0D0B"/>
    <w:rsid w:val="00CB1352"/>
    <w:rsid w:val="00CB329C"/>
    <w:rsid w:val="00CC0A3A"/>
    <w:rsid w:val="00CC4146"/>
    <w:rsid w:val="00CC4677"/>
    <w:rsid w:val="00CC4E19"/>
    <w:rsid w:val="00CD066B"/>
    <w:rsid w:val="00CD0788"/>
    <w:rsid w:val="00CE1506"/>
    <w:rsid w:val="00CE4FEE"/>
    <w:rsid w:val="00CE6429"/>
    <w:rsid w:val="00CE7CBB"/>
    <w:rsid w:val="00CE7E15"/>
    <w:rsid w:val="00D01900"/>
    <w:rsid w:val="00D051FD"/>
    <w:rsid w:val="00D31BF4"/>
    <w:rsid w:val="00D57ED1"/>
    <w:rsid w:val="00D57F8B"/>
    <w:rsid w:val="00D679EF"/>
    <w:rsid w:val="00D8422F"/>
    <w:rsid w:val="00DB59C3"/>
    <w:rsid w:val="00DC259A"/>
    <w:rsid w:val="00DC3175"/>
    <w:rsid w:val="00DD09AA"/>
    <w:rsid w:val="00DE23E8"/>
    <w:rsid w:val="00DE3CAF"/>
    <w:rsid w:val="00E25725"/>
    <w:rsid w:val="00E32B09"/>
    <w:rsid w:val="00E341A5"/>
    <w:rsid w:val="00E52377"/>
    <w:rsid w:val="00E64E17"/>
    <w:rsid w:val="00E7130B"/>
    <w:rsid w:val="00E77607"/>
    <w:rsid w:val="00E86381"/>
    <w:rsid w:val="00E866C9"/>
    <w:rsid w:val="00E9565E"/>
    <w:rsid w:val="00EA3D3C"/>
    <w:rsid w:val="00EA4F5A"/>
    <w:rsid w:val="00EF059A"/>
    <w:rsid w:val="00F26716"/>
    <w:rsid w:val="00F46900"/>
    <w:rsid w:val="00F5350D"/>
    <w:rsid w:val="00F61D89"/>
    <w:rsid w:val="00F64AF0"/>
    <w:rsid w:val="00F71E77"/>
    <w:rsid w:val="00F8095A"/>
    <w:rsid w:val="00F83C85"/>
    <w:rsid w:val="00FA2E36"/>
    <w:rsid w:val="00FB2450"/>
    <w:rsid w:val="00FC1FFF"/>
    <w:rsid w:val="00FD6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0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aconcuadrcula1">
    <w:name w:val="Tabla con cuadrícula1"/>
    <w:basedOn w:val="TableNormal"/>
    <w:next w:val="TableGrid"/>
    <w:uiPriority w:val="39"/>
    <w:rsid w:val="001E7C5C"/>
    <w:pPr>
      <w:spacing w:after="0" w:line="240" w:lineRule="auto"/>
    </w:pPr>
    <w:rPr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fa1">
    <w:name w:val="Bibliografía1"/>
    <w:basedOn w:val="Normal"/>
    <w:link w:val="BibliographyCar"/>
    <w:rsid w:val="0024089F"/>
    <w:pPr>
      <w:tabs>
        <w:tab w:val="left" w:pos="260"/>
      </w:tabs>
      <w:ind w:left="264" w:hanging="264"/>
    </w:pPr>
  </w:style>
  <w:style w:type="character" w:customStyle="1" w:styleId="BibliographyCar">
    <w:name w:val="Bibliography Car"/>
    <w:basedOn w:val="DefaultParagraphFont"/>
    <w:link w:val="Bibliografa1"/>
    <w:rsid w:val="0024089F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1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7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3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1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E591451-9DE8-4F04-8080-E2F3D1B6F948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2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sa Carron</cp:lastModifiedBy>
  <cp:revision>14</cp:revision>
  <cp:lastPrinted>2013-10-03T12:51:00Z</cp:lastPrinted>
  <dcterms:created xsi:type="dcterms:W3CDTF">2024-06-11T12:18:00Z</dcterms:created>
  <dcterms:modified xsi:type="dcterms:W3CDTF">2025-01-06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ZOTERO_PREF_1">
    <vt:lpwstr>&lt;data data-version="3" zotero-version="6.0.37"&gt;&lt;session id="O9dMyWmr"/&gt;&lt;style id="http://www.zotero.org/styles/vancouver" locale="es-ES" hasBibliography="1" bibliographyStyleHasBeenSet="1"/&gt;&lt;prefs&gt;&lt;pref name="fieldType" value="Field"/&gt;&lt;pref name="automati</vt:lpwstr>
  </property>
  <property fmtid="{D5CDD505-2E9C-101B-9397-08002B2CF9AE}" pid="11" name="ZOTERO_PREF_2">
    <vt:lpwstr>cJournalAbbreviations" value="true"/&gt;&lt;/prefs&gt;&lt;/data&gt;</vt:lpwstr>
  </property>
</Properties>
</file>